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747" w:rsidRPr="00D9017D" w:rsidRDefault="00E35A6E" w:rsidP="00DE1D6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1: </w:t>
      </w:r>
      <w:r w:rsidR="006C7747" w:rsidRPr="006C7747">
        <w:rPr>
          <w:rFonts w:ascii="Times New Roman" w:hAnsi="Times New Roman" w:cs="Times New Roman"/>
          <w:b/>
          <w:sz w:val="24"/>
          <w:szCs w:val="24"/>
        </w:rPr>
        <w:t>Figure S</w:t>
      </w:r>
      <w:r w:rsidR="0044243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6C7747" w:rsidRPr="006C77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4243E" w:rsidRPr="0044243E">
        <w:rPr>
          <w:rFonts w:ascii="Times New Roman" w:hAnsi="Times New Roman" w:cs="Times New Roman"/>
          <w:b/>
        </w:rPr>
        <w:t>KEGG classification on DEGs for CrFAX1</w:t>
      </w:r>
      <w:r w:rsidR="00D923F6">
        <w:rPr>
          <w:rFonts w:ascii="Times New Roman" w:hAnsi="Times New Roman" w:cs="Times New Roman"/>
          <w:b/>
        </w:rPr>
        <w:t>-OX</w:t>
      </w:r>
      <w:r w:rsidR="0044243E" w:rsidRPr="0044243E">
        <w:rPr>
          <w:rFonts w:ascii="Times New Roman" w:hAnsi="Times New Roman" w:cs="Times New Roman"/>
          <w:b/>
        </w:rPr>
        <w:t xml:space="preserve"> vs WT</w:t>
      </w:r>
      <w:r w:rsidR="0044243E">
        <w:rPr>
          <w:rFonts w:ascii="Times New Roman" w:hAnsi="Times New Roman" w:cs="Times New Roman" w:hint="eastAsia"/>
          <w:b/>
        </w:rPr>
        <w:t xml:space="preserve"> (a) and CrFAX2</w:t>
      </w:r>
      <w:r w:rsidR="00D923F6">
        <w:rPr>
          <w:rFonts w:ascii="Times New Roman" w:hAnsi="Times New Roman" w:cs="Times New Roman"/>
          <w:b/>
        </w:rPr>
        <w:t>-OX</w:t>
      </w:r>
      <w:bookmarkStart w:id="0" w:name="_GoBack"/>
      <w:bookmarkEnd w:id="0"/>
      <w:r w:rsidR="0044243E">
        <w:rPr>
          <w:rFonts w:ascii="Times New Roman" w:hAnsi="Times New Roman" w:cs="Times New Roman" w:hint="eastAsia"/>
          <w:b/>
        </w:rPr>
        <w:t xml:space="preserve"> vs WT (b).</w:t>
      </w:r>
      <w:r w:rsidR="00D9017D" w:rsidRPr="00D9017D">
        <w:rPr>
          <w:rFonts w:ascii="Times New Roman" w:hAnsi="Times New Roman" w:cs="Times New Roman"/>
          <w:szCs w:val="21"/>
        </w:rPr>
        <w:t xml:space="preserve"> </w:t>
      </w:r>
      <w:r w:rsidR="00D9017D">
        <w:rPr>
          <w:rFonts w:ascii="Times New Roman" w:hAnsi="Times New Roman" w:cs="Times New Roman"/>
          <w:szCs w:val="21"/>
        </w:rPr>
        <w:t>KEGG metabolic pathway analysis revealed that 71 DEGs were distributed among 15 and 17 metabolic pathways for the regulated genes, respectively</w:t>
      </w:r>
      <w:r w:rsidR="00D9017D">
        <w:rPr>
          <w:rFonts w:ascii="Times New Roman" w:hAnsi="Times New Roman" w:cs="Times New Roman" w:hint="eastAsia"/>
          <w:b/>
        </w:rPr>
        <w:t>.</w:t>
      </w:r>
    </w:p>
    <w:p w:rsidR="002D5779" w:rsidRPr="006C7747" w:rsidRDefault="002D5779"/>
    <w:p w:rsidR="002D5779" w:rsidRDefault="0044243E">
      <w:r>
        <w:rPr>
          <w:noProof/>
          <w:lang w:eastAsia="en-US"/>
        </w:rPr>
        <w:drawing>
          <wp:inline distT="0" distB="0" distL="0" distR="0">
            <wp:extent cx="6835821" cy="41148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615" cy="4127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D5779" w:rsidSect="000445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231B" w:rsidRDefault="0005231B" w:rsidP="00253476">
      <w:r>
        <w:separator/>
      </w:r>
    </w:p>
  </w:endnote>
  <w:endnote w:type="continuationSeparator" w:id="0">
    <w:p w:rsidR="0005231B" w:rsidRDefault="0005231B" w:rsidP="00253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231B" w:rsidRDefault="0005231B" w:rsidP="00253476">
      <w:r>
        <w:separator/>
      </w:r>
    </w:p>
  </w:footnote>
  <w:footnote w:type="continuationSeparator" w:id="0">
    <w:p w:rsidR="0005231B" w:rsidRDefault="0005231B" w:rsidP="00253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29A6"/>
    <w:rsid w:val="00044511"/>
    <w:rsid w:val="0005231B"/>
    <w:rsid w:val="00253476"/>
    <w:rsid w:val="002D5779"/>
    <w:rsid w:val="0044243E"/>
    <w:rsid w:val="004973A2"/>
    <w:rsid w:val="00526863"/>
    <w:rsid w:val="006C7747"/>
    <w:rsid w:val="00786438"/>
    <w:rsid w:val="007B3FC8"/>
    <w:rsid w:val="00842B6C"/>
    <w:rsid w:val="00910239"/>
    <w:rsid w:val="009F29A6"/>
    <w:rsid w:val="00AB1F43"/>
    <w:rsid w:val="00AF2510"/>
    <w:rsid w:val="00D9017D"/>
    <w:rsid w:val="00D923F6"/>
    <w:rsid w:val="00DE1D60"/>
    <w:rsid w:val="00E35A6E"/>
    <w:rsid w:val="00F27522"/>
    <w:rsid w:val="00F63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F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4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47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5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2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1D6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6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12</cp:revision>
  <dcterms:created xsi:type="dcterms:W3CDTF">2018-04-18T07:52:00Z</dcterms:created>
  <dcterms:modified xsi:type="dcterms:W3CDTF">2018-12-17T08:21:00Z</dcterms:modified>
</cp:coreProperties>
</file>